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</w:t>
      </w:r>
    </w:p>
    <w:tbl>
      <w:tblPr>
        <w:tblW w:w="915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7"/>
        <w:gridCol w:w="1428"/>
        <w:gridCol w:w="1094"/>
        <w:gridCol w:w="942"/>
        <w:gridCol w:w="4606"/>
      </w:tblGrid>
      <w:tr>
        <w:trPr>
          <w:trHeight w:val="87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affold I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eginning of gen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nd of gen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ed functio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5089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8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40 repeat-containing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YPI00767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46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079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droxymethylglutaryl-CoA synthas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YPI00708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608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18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rnesyl-pyrophosphate synthase-lik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326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9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3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carboxyl-terminal hydrolas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05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8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1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518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5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9-lik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4327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4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95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omatin modification-related protein eaf3-lik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167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1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01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6245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93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07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14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93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07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4277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35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68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6959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58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949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 repeat-containing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934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8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13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886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76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43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582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96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46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2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4930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1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39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2010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8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7127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0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4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2009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1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6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707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0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9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457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8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13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726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8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18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2379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06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34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5319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53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75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62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58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20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on-coupled amino acid transporter lik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432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61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82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transporter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05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31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26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transporter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5319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52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38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transporter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053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07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21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transporter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5320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49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06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e-specific DNA binding transcription factor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254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15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27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689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85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15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ornithine transporter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50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57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53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6072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36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44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YPI0040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1293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3342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hodopsin specific isomeras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595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67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934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145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486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919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83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67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24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 to cytochrome c1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010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66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76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 to cytochrome c1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2286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77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246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nein heavy cha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238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572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705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3227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85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74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Zinc finger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6723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48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599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293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38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22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sin-like serine proteas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097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6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ion binding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16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50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5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oblast growth factor binding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266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51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ucine-rich repeat-containing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287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3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0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eler doma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YPI0030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2893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3226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sulin-like growth factor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364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26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25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ukaryotic translation initiation factor kinas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623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45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13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 beta-1 chain-lik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677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50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90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40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709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89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03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icas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746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91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76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0935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12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29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676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27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29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07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64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88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076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21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14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08745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42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72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562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YPI4157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30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0219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yclic nucleotide-gated cation channel beta (ROD photoreceptor)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4444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32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25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4444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86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09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binding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444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46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73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GTPase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4445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51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809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487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</w:tr>
      <w:tr>
        <w:trPr>
          <w:trHeight w:val="340" w:hRule="exac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3500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I5666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18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68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lysine methylation</w:t>
            </w:r>
          </w:p>
        </w:tc>
      </w:tr>
    </w:tbl>
    <w:p>
      <w:pPr>
        <w:pStyle w:val="Normal"/>
        <w:autoSpaceDE w:val="false"/>
        <w:spacing w:lineRule="auto" w:line="480" w:before="0" w:after="20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3:27:00Z</dcterms:created>
  <dc:creator>user</dc:creator>
  <dc:description/>
  <cp:keywords/>
  <dc:language>en-US</dc:language>
  <cp:lastModifiedBy>igepp</cp:lastModifiedBy>
  <dcterms:modified xsi:type="dcterms:W3CDTF">2014-07-31T07:53:00Z</dcterms:modified>
  <cp:revision>11</cp:revision>
  <dc:subject/>
  <dc:title/>
</cp:coreProperties>
</file>